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61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1201"/>
        <w:gridCol w:w="1020"/>
        <w:gridCol w:w="2064"/>
        <w:gridCol w:w="1020"/>
        <w:gridCol w:w="1020"/>
      </w:tblGrid>
      <w:tr w14:paraId="0388F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6B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798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effici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56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A16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AA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²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CA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τ²</w:t>
            </w:r>
          </w:p>
        </w:tc>
      </w:tr>
      <w:tr w14:paraId="3C5AC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076B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eatment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A9D0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EE57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157C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0BF2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0CD7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921F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6F0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NACT and Surgery vs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7F9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488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020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-1.173,-0.078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73A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0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C3D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0C9A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747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ther vs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3C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0E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BF2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-0.383,0.909]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3B73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3E8C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68DC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5D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EADA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BF8CA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93C1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298A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8905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0F6E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43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ultivariate vs Uni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B0D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371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6C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-0.117,0.835]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201E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8CA8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415A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8B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umo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1196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AC88B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D500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3D7C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62800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8474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2E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n-metastatic vs Metast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2A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2D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1E3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0.270,1.743]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4403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A3D1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3DCB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00F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xed vs Metast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0E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CDC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08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-0.086,0.681]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CDC7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2DF7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3B6E94DF">
      <w:bookmarkStart w:id="0" w:name="_GoBack"/>
      <w:bookmarkEnd w:id="0"/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A64EB4"/>
    <w:rsid w:val="23A6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15:51:00Z</dcterms:created>
  <dc:creator>Atonement</dc:creator>
  <cp:lastModifiedBy>Atonement</cp:lastModifiedBy>
  <dcterms:modified xsi:type="dcterms:W3CDTF">2026-04-01T15:5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2583575CB1346A88EC43842E62A4BB3_11</vt:lpwstr>
  </property>
  <property fmtid="{D5CDD505-2E9C-101B-9397-08002B2CF9AE}" pid="4" name="KSOTemplateDocerSaveRecord">
    <vt:lpwstr>eyJoZGlkIjoiN2RkMzE1ZmUzMTVmNWNiMDkyNWVjNDlkMTg2YTM0YTEiLCJ1c2VySWQiOiI2OTYzNjU4ODUifQ==</vt:lpwstr>
  </property>
</Properties>
</file>